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1046"/>
        <w:tblW w:w="0" w:type="auto"/>
        <w:tblLook w:val="04A0" w:firstRow="1" w:lastRow="0" w:firstColumn="1" w:lastColumn="0" w:noHBand="0" w:noVBand="1"/>
      </w:tblPr>
      <w:tblGrid>
        <w:gridCol w:w="4858"/>
        <w:gridCol w:w="4384"/>
      </w:tblGrid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06991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CVD BeadChip +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12865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CVD BeadChip +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07056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CVD BeadChip +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12004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07000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11995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11829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10830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12145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10864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07055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07022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06994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12155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07345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07029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10831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06993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07346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  <w:tr w:rsidR="001515F7" w:rsidRPr="001515F7" w:rsidTr="001515F7">
        <w:tc>
          <w:tcPr>
            <w:tcW w:w="4858" w:type="dxa"/>
          </w:tcPr>
          <w:p w:rsidR="001515F7" w:rsidRPr="001515F7" w:rsidRDefault="001515F7" w:rsidP="001515F7">
            <w:r w:rsidRPr="001515F7">
              <w:t>GM11839</w:t>
            </w:r>
          </w:p>
        </w:tc>
        <w:tc>
          <w:tcPr>
            <w:tcW w:w="4384" w:type="dxa"/>
          </w:tcPr>
          <w:p w:rsidR="001515F7" w:rsidRPr="001515F7" w:rsidRDefault="001515F7" w:rsidP="001515F7">
            <w:r>
              <w:t>Metabochip</w:t>
            </w:r>
          </w:p>
        </w:tc>
      </w:tr>
    </w:tbl>
    <w:p w:rsidR="001515F7" w:rsidRDefault="001515F7" w:rsidP="001515F7">
      <w:r>
        <w:t>Table S</w:t>
      </w:r>
      <w:r w:rsidR="0089757C">
        <w:t>1</w:t>
      </w:r>
    </w:p>
    <w:p w:rsidR="00694CDD" w:rsidRDefault="001515F7" w:rsidP="001515F7">
      <w:proofErr w:type="spellStart"/>
      <w:r>
        <w:t>Lymphobast</w:t>
      </w:r>
      <w:proofErr w:type="spellEnd"/>
      <w:r>
        <w:t xml:space="preserve"> cell lines used for FAIRE-gen</w:t>
      </w:r>
      <w:bookmarkStart w:id="0" w:name="_GoBack"/>
      <w:bookmarkEnd w:id="0"/>
    </w:p>
    <w:sectPr w:rsidR="00694C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5F7"/>
    <w:rsid w:val="001515F7"/>
    <w:rsid w:val="00694CDD"/>
    <w:rsid w:val="0089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5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5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J P Smith</dc:creator>
  <cp:lastModifiedBy>Andrew J P Smith</cp:lastModifiedBy>
  <cp:revision>2</cp:revision>
  <dcterms:created xsi:type="dcterms:W3CDTF">2012-05-14T13:36:00Z</dcterms:created>
  <dcterms:modified xsi:type="dcterms:W3CDTF">2012-07-16T12:12:00Z</dcterms:modified>
</cp:coreProperties>
</file>